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0A2" w:rsidRDefault="00AD20A2" w:rsidP="00AD20A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D20A2" w:rsidRPr="00E2628B" w:rsidRDefault="00AD20A2" w:rsidP="00AD20A2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Additional file 2</w:t>
      </w:r>
      <w:r w:rsidRPr="00E2628B">
        <w:rPr>
          <w:rFonts w:ascii="Arial" w:hAnsi="Arial" w:cs="Arial"/>
          <w:b/>
          <w:sz w:val="24"/>
          <w:szCs w:val="24"/>
          <w:u w:val="single"/>
        </w:rPr>
        <w:t xml:space="preserve">: </w:t>
      </w:r>
      <w:r>
        <w:rPr>
          <w:rFonts w:ascii="Arial" w:hAnsi="Arial" w:cs="Arial"/>
          <w:b/>
          <w:sz w:val="24"/>
          <w:szCs w:val="24"/>
          <w:u w:val="single"/>
        </w:rPr>
        <w:t>S</w:t>
      </w:r>
      <w:bookmarkStart w:id="0" w:name="_GoBack"/>
      <w:bookmarkEnd w:id="0"/>
      <w:r w:rsidRPr="00E2628B">
        <w:rPr>
          <w:rFonts w:ascii="Arial" w:hAnsi="Arial" w:cs="Arial"/>
          <w:b/>
          <w:sz w:val="24"/>
          <w:szCs w:val="24"/>
          <w:u w:val="single"/>
        </w:rPr>
        <w:t>earch strategy</w:t>
      </w:r>
    </w:p>
    <w:p w:rsidR="00AD20A2" w:rsidRPr="00E2628B" w:rsidRDefault="00AD20A2" w:rsidP="00AD20A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D20A2" w:rsidRPr="00E2628B" w:rsidRDefault="00AD20A2" w:rsidP="00AD20A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2628B">
        <w:rPr>
          <w:rFonts w:ascii="Arial" w:hAnsi="Arial" w:cs="Arial"/>
          <w:b/>
          <w:sz w:val="24"/>
          <w:szCs w:val="24"/>
        </w:rPr>
        <w:t>Medline</w:t>
      </w:r>
    </w:p>
    <w:tbl>
      <w:tblPr>
        <w:tblW w:w="11199" w:type="dxa"/>
        <w:tblInd w:w="-137" w:type="dxa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51"/>
        <w:gridCol w:w="10748"/>
      </w:tblGrid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herb*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plant* adj3 (caplet* or capsule* or compound* or cream* or decoction* or drug* or essence* or extract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formul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heal* or herb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Infus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juice* or medic* or mixture* or powder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repar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rescri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product or products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remed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supplement* or tablet* or tea or teas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hera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 or tincture* or tisane* or treatment*)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hytodrug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hytomed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hytopharmac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hytother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 or phytochemical*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(natural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naturo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) adj3 (caplet* or capsule* or compound* or cream* or decoction* or drug* or essence* or extract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formul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herb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Infus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juice* or medic* or mixture* or powder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repar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rescri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product or products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remed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supplement* or tablet* or tea or teas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hera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 or tincture* or tisane* or treatment*)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botanical* adj3 (caplet* or capsule* or compound* or cream* or decoction* or drug* or essence* or extract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formul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heal* or herb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Infus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juice* or medic* or mixture* or powder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repar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rescri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product or products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remed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supplement* or tablet* or tea or teas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hera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 or tincture* or tisane* or treatment*)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thnobotan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harmacogno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thnopharmaco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thnomedic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"diet* supplement*"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nutri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 supplement*" or "food supplement*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harmacognos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traditional adj3 (caplet* or capsule* or compound* or cream* or decoction* or drug* or essence* or extract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formul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herb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Infus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juice* or medic* or mixture* or powder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repar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rescri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product or products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remed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 or supplement* or tablet* or tea or teas or tincture* or tisane*)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folk adj3 (caplet* or capsule* or compound* or cream* or decoction* or drug* or essence* or extract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formul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herb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Infus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juice* or medic* or mixture* or powder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repar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rescri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product or products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remed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 or supplement* or tablet* or tea or teas or tincture* or tisane*)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Aloe or aloes*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"black cohosh"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actae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racemos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Cimicifug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racemos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Echinacea or "Coneflower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"Evening primrose"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oenother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biennis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feverfew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anacetum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arthenium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" or "Chrysanthemum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arthenium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" or "Pyrethrum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lastRenderedPageBreak/>
              <w:t>parthenium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lastRenderedPageBreak/>
              <w:t>16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garlic or "Allium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sativum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ginger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zingiber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officinale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ginkgo or "fossil tree" or "maidenhair tree" or "Japanese silver apricot"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baiguo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bai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guo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ye"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kew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tree"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yinhsing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or "yin-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hsing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ginseng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anax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quinquefolius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leutherococcus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senticosus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Grapefruit or "Citrus adj2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aradisi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Hawthorn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Crataegus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"John's wort"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Johns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wort"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hypericum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or "Klamath weed" or "goat weed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licorice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or liquorice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glycyrrhzin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Glycyrrhiz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glabr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 or "sweet root"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gan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zao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"saw palmetto"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sereno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Soursop or "Annona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muricat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" or "durian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bland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"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valerian or "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valerian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officinalis"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Valerianaceae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Mint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Menth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or peppermint or menthe or Spearmint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Plants, Medicinal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ethnobotany/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harmacognosy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plant preparations/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plant extracts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thnopharmacology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Dietary Supplements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Medicine, Traditional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Herb-Drug Interactions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Plant Exudates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materi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medica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/ or plant extracts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1 or 2 or 3 or 4 or 5 or 6 or 7 or 8 or 9 or 10 or 11 or 12 or 13 or 14 or 15 or 16 or 17 or 18 or 19 or 20 or 21 or 22 or 23 or 24 or 25 or 26 or 27 or 28 or 29 or 30 or 31 or 32 or 33 or 34 or 35 or 36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E2628B">
              <w:rPr>
                <w:rFonts w:ascii="Arial" w:hAnsi="Arial" w:cs="Arial"/>
                <w:sz w:val="24"/>
                <w:szCs w:val="24"/>
              </w:rPr>
              <w:t>prescri</w:t>
            </w:r>
            <w:proofErr w:type="spellEnd"/>
            <w:proofErr w:type="gramEnd"/>
            <w:r w:rsidRPr="00E2628B">
              <w:rPr>
                <w:rFonts w:ascii="Arial" w:hAnsi="Arial" w:cs="Arial"/>
                <w:sz w:val="24"/>
                <w:szCs w:val="24"/>
              </w:rPr>
              <w:t>*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(conventional or synthetic) adj2 (drug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medicin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harmaceut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medicat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)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</w:t>
            </w:r>
            <w:proofErr w:type="gramStart"/>
            <w:r w:rsidRPr="00E2628B">
              <w:rPr>
                <w:rFonts w:ascii="Arial" w:hAnsi="Arial" w:cs="Arial"/>
                <w:sz w:val="24"/>
                <w:szCs w:val="24"/>
              </w:rPr>
              <w:t>,ab,kw</w:t>
            </w:r>
            <w:proofErr w:type="spellEnd"/>
            <w:proofErr w:type="gram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"</w:t>
            </w:r>
            <w:proofErr w:type="gramStart"/>
            <w:r w:rsidRPr="00E2628B">
              <w:rPr>
                <w:rFonts w:ascii="Arial" w:hAnsi="Arial" w:cs="Arial"/>
                <w:sz w:val="24"/>
                <w:szCs w:val="24"/>
              </w:rPr>
              <w:t>drug</w:t>
            </w:r>
            <w:proofErr w:type="gram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hera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"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"over-the-counter" or "over the counter"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otc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("non-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rescri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"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nonprescri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) adj2 (drug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medicin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pharmaceut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medicat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)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</w:t>
            </w:r>
            <w:proofErr w:type="gramStart"/>
            <w:r w:rsidRPr="00E2628B">
              <w:rPr>
                <w:rFonts w:ascii="Arial" w:hAnsi="Arial" w:cs="Arial"/>
                <w:sz w:val="24"/>
                <w:szCs w:val="24"/>
              </w:rPr>
              <w:t>,ab,kw</w:t>
            </w:r>
            <w:proofErr w:type="spellEnd"/>
            <w:proofErr w:type="gram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 xml:space="preserve">("behind-the-counter" or "behind the counter"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btc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</w:t>
            </w:r>
            <w:proofErr w:type="gramStart"/>
            <w:r w:rsidRPr="00E2628B">
              <w:rPr>
                <w:rFonts w:ascii="Arial" w:hAnsi="Arial" w:cs="Arial"/>
                <w:sz w:val="24"/>
                <w:szCs w:val="24"/>
              </w:rPr>
              <w:t>,ab,kw</w:t>
            </w:r>
            <w:proofErr w:type="spellEnd"/>
            <w:proofErr w:type="gram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Prescriptions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lastRenderedPageBreak/>
              <w:t>45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Drug Therapy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Prescription Drugs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Nonprescription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Drugs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8 or 39 or 40 or 41 or 42 or 43 or 44 or 45 or 46 or 47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(</w:t>
            </w:r>
            <w:proofErr w:type="gramStart"/>
            <w:r w:rsidRPr="00E2628B">
              <w:rPr>
                <w:rFonts w:ascii="Arial" w:hAnsi="Arial" w:cs="Arial"/>
                <w:sz w:val="24"/>
                <w:szCs w:val="24"/>
              </w:rPr>
              <w:t>elder</w:t>
            </w:r>
            <w:proofErr w:type="gram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old* or aged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geriatr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Gerontol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*).</w:t>
            </w: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Aged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628B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E2628B">
              <w:rPr>
                <w:rFonts w:ascii="Arial" w:hAnsi="Arial" w:cs="Arial"/>
                <w:sz w:val="24"/>
                <w:szCs w:val="24"/>
              </w:rPr>
              <w:t xml:space="preserve"> Geriatrics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49 or 50 or 51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37 and 48 and 52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Animals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Humans/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54 not (54 and 55)</w:t>
            </w:r>
          </w:p>
        </w:tc>
      </w:tr>
      <w:tr w:rsidR="00AD20A2" w:rsidRPr="00E2628B" w:rsidTr="008B3D66">
        <w:tc>
          <w:tcPr>
            <w:tcW w:w="45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074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D20A2" w:rsidRPr="00E2628B" w:rsidRDefault="00AD20A2" w:rsidP="00AD20A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28B">
              <w:rPr>
                <w:rFonts w:ascii="Arial" w:hAnsi="Arial" w:cs="Arial"/>
                <w:sz w:val="24"/>
                <w:szCs w:val="24"/>
              </w:rPr>
              <w:t>53 not 56</w:t>
            </w:r>
          </w:p>
        </w:tc>
      </w:tr>
    </w:tbl>
    <w:p w:rsidR="00527A21" w:rsidRDefault="00AD20A2" w:rsidP="00AD20A2">
      <w:pPr>
        <w:spacing w:after="0" w:line="240" w:lineRule="auto"/>
      </w:pPr>
    </w:p>
    <w:sectPr w:rsidR="00527A21" w:rsidSect="00AD20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0A2"/>
    <w:rsid w:val="00436762"/>
    <w:rsid w:val="00AD20A2"/>
    <w:rsid w:val="00BD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0A2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0A2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0</Words>
  <Characters>3709</Characters>
  <Application>Microsoft Office Word</Application>
  <DocSecurity>0</DocSecurity>
  <Lines>30</Lines>
  <Paragraphs>8</Paragraphs>
  <ScaleCrop>false</ScaleCrop>
  <Company>Hewlett-Packard</Company>
  <LinksUpToDate>false</LinksUpToDate>
  <CharactersWithSpaces>4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</dc:creator>
  <cp:lastModifiedBy>TBA</cp:lastModifiedBy>
  <cp:revision>1</cp:revision>
  <dcterms:created xsi:type="dcterms:W3CDTF">2016-03-23T18:29:00Z</dcterms:created>
  <dcterms:modified xsi:type="dcterms:W3CDTF">2016-03-23T18:31:00Z</dcterms:modified>
</cp:coreProperties>
</file>